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17E23" w14:textId="5B813956" w:rsidR="0010443D" w:rsidRDefault="0010443D"/>
    <w:p w14:paraId="7BED7A27" w14:textId="607418E9" w:rsidR="007A7C56" w:rsidRPr="0026380C" w:rsidRDefault="001B0D32" w:rsidP="001B0D32">
      <w:pPr>
        <w:pStyle w:val="MDPI62BackMatter"/>
        <w:ind w:left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26380C">
        <w:rPr>
          <w:rFonts w:ascii="Times New Roman" w:hAnsi="Times New Roman"/>
          <w:b/>
          <w:bCs/>
          <w:color w:val="000000" w:themeColor="text1"/>
          <w:sz w:val="24"/>
          <w:szCs w:val="24"/>
        </w:rPr>
        <w:t>Appendix C</w:t>
      </w:r>
    </w:p>
    <w:p w14:paraId="613D58D4" w14:textId="1A445DEF" w:rsidR="004F47DF" w:rsidRPr="004F47DF" w:rsidRDefault="001B0D32" w:rsidP="004F47DF">
      <w:pPr>
        <w:rPr>
          <w:b/>
          <w:bCs/>
          <w:lang w:eastAsia="zh-CN"/>
        </w:rPr>
      </w:pPr>
      <w:r w:rsidRPr="001B0D32">
        <w:rPr>
          <w:b/>
          <w:bCs/>
          <w:lang w:eastAsia="zh-CN"/>
        </w:rPr>
        <w:t>F</w:t>
      </w:r>
      <w:r w:rsidRPr="001B0D32">
        <w:rPr>
          <w:rFonts w:hint="eastAsia"/>
          <w:b/>
          <w:bCs/>
          <w:lang w:eastAsia="zh-CN"/>
        </w:rPr>
        <w:t xml:space="preserve">itting indices </w:t>
      </w:r>
      <w:r w:rsidRPr="001B0D32">
        <w:rPr>
          <w:b/>
          <w:bCs/>
          <w:lang w:eastAsia="zh-CN"/>
        </w:rPr>
        <w:t xml:space="preserve">of </w:t>
      </w:r>
      <w:r w:rsidRPr="001B0D32">
        <w:rPr>
          <w:rFonts w:hint="eastAsia"/>
          <w:b/>
          <w:bCs/>
          <w:lang w:eastAsia="zh-CN"/>
        </w:rPr>
        <w:t>different estimators</w:t>
      </w:r>
    </w:p>
    <w:tbl>
      <w:tblPr>
        <w:tblW w:w="4882" w:type="pct"/>
        <w:tblLook w:val="04A0" w:firstRow="1" w:lastRow="0" w:firstColumn="1" w:lastColumn="0" w:noHBand="0" w:noVBand="1"/>
      </w:tblPr>
      <w:tblGrid>
        <w:gridCol w:w="1184"/>
        <w:gridCol w:w="621"/>
        <w:gridCol w:w="656"/>
        <w:gridCol w:w="621"/>
        <w:gridCol w:w="1037"/>
        <w:gridCol w:w="867"/>
        <w:gridCol w:w="1038"/>
        <w:gridCol w:w="1044"/>
        <w:gridCol w:w="1042"/>
      </w:tblGrid>
      <w:tr w:rsidR="004F47DF" w:rsidRPr="007B7FBA" w14:paraId="36BB9299" w14:textId="77777777" w:rsidTr="00A52920">
        <w:trPr>
          <w:trHeight w:val="305"/>
        </w:trPr>
        <w:tc>
          <w:tcPr>
            <w:tcW w:w="7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09859DE7" w14:textId="77777777" w:rsidR="004F47DF" w:rsidRPr="007B7FBA" w:rsidRDefault="004F47DF" w:rsidP="00A52920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7B7FBA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Estimators</w:t>
            </w:r>
            <w:proofErr w:type="gramEnd"/>
            <w:r w:rsidRPr="007B7FBA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 xml:space="preserve"> methods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66075512" w14:textId="77777777" w:rsidR="004F47DF" w:rsidRPr="007B7FBA" w:rsidRDefault="004F47DF" w:rsidP="00A52920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7B7FBA">
              <w:rPr>
                <w:rFonts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NFI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42578F8C" w14:textId="77777777" w:rsidR="004F47DF" w:rsidRPr="007B7FBA" w:rsidRDefault="004F47DF" w:rsidP="00A52920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7B7FBA">
              <w:rPr>
                <w:rFonts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NNFI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342AB8F0" w14:textId="77777777" w:rsidR="004F47DF" w:rsidRPr="007B7FBA" w:rsidRDefault="004F47DF" w:rsidP="00A52920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7B7FBA">
              <w:rPr>
                <w:rFonts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CFI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6605A92D" w14:textId="77777777" w:rsidR="004F47DF" w:rsidRPr="007B7FBA" w:rsidRDefault="004F47DF" w:rsidP="00A52920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7B7FBA">
              <w:rPr>
                <w:rFonts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SRMR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023802F6" w14:textId="77777777" w:rsidR="004F47DF" w:rsidRPr="007B7FBA" w:rsidRDefault="004F47DF" w:rsidP="00A52920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7B7FBA">
              <w:rPr>
                <w:rFonts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RMSEA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39D64227" w14:textId="77777777" w:rsidR="004F47DF" w:rsidRPr="007B7FBA" w:rsidRDefault="004F47DF" w:rsidP="00A52920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  <w:r w:rsidRPr="007B7FBA">
              <w:rPr>
                <w:rFonts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RMSEA </w:t>
            </w:r>
            <w:r w:rsidRPr="007B7FBA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>ci</w:t>
            </w:r>
            <w:r w:rsidRPr="007B7FBA">
              <w:rPr>
                <w:rFonts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7B7FBA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6BB4A124" w14:textId="77777777" w:rsidR="004F47DF" w:rsidRPr="007B7FBA" w:rsidRDefault="004F47DF" w:rsidP="00A52920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</w:pPr>
            <w:r w:rsidRPr="007B7FBA">
              <w:rPr>
                <w:rFonts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RMSEA </w:t>
            </w:r>
            <w:r w:rsidRPr="007B7FBA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>ci</w:t>
            </w:r>
            <w:r w:rsidRPr="007B7FBA">
              <w:rPr>
                <w:rFonts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7B7FBA">
              <w:rPr>
                <w:rFonts w:eastAsia="Calibri" w:cs="Times New Roman"/>
                <w:b/>
                <w:bCs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B96E428" w14:textId="77777777" w:rsidR="004F47DF" w:rsidRPr="007B7FBA" w:rsidRDefault="004F47DF" w:rsidP="00A52920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4F47DF" w:rsidRPr="007B7FBA" w14:paraId="08A390B1" w14:textId="77777777" w:rsidTr="00A52920">
        <w:trPr>
          <w:trHeight w:val="305"/>
        </w:trPr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4F3B6AC" w14:textId="77777777" w:rsidR="004F47DF" w:rsidRPr="007B7FBA" w:rsidRDefault="004F47DF" w:rsidP="00A52920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B7FBA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ML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4B3BC14" w14:textId="77777777" w:rsidR="004F47DF" w:rsidRPr="007B7FBA" w:rsidRDefault="004F47DF" w:rsidP="00A52920">
            <w:pPr>
              <w:spacing w:before="0" w:after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7B7FBA">
              <w:rPr>
                <w:rFonts w:eastAsia="Calibri" w:cs="Times New Roman"/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E430BB5" w14:textId="77777777" w:rsidR="004F47DF" w:rsidRPr="007B7FBA" w:rsidRDefault="004F47DF" w:rsidP="00A52920">
            <w:pPr>
              <w:spacing w:before="0" w:after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7B7FBA">
              <w:rPr>
                <w:rFonts w:eastAsia="Calibri" w:cs="Times New Roman"/>
                <w:color w:val="000000"/>
                <w:sz w:val="18"/>
                <w:szCs w:val="18"/>
              </w:rPr>
              <w:t>0.859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D24DA53" w14:textId="77777777" w:rsidR="004F47DF" w:rsidRPr="007B7FBA" w:rsidRDefault="004F47DF" w:rsidP="00A52920">
            <w:pPr>
              <w:spacing w:before="0" w:after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7B7FBA">
              <w:rPr>
                <w:rFonts w:eastAsia="Calibri" w:cs="Times New Roman"/>
                <w:color w:val="000000"/>
                <w:sz w:val="18"/>
                <w:szCs w:val="18"/>
              </w:rPr>
              <w:t>0.896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D86523" w14:textId="77777777" w:rsidR="004F47DF" w:rsidRPr="007B7FBA" w:rsidRDefault="004F47DF" w:rsidP="00A52920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B7FBA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.041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DACD863" w14:textId="77777777" w:rsidR="004F47DF" w:rsidRPr="007B7FBA" w:rsidRDefault="004F47DF" w:rsidP="00A52920">
            <w:pPr>
              <w:spacing w:before="0" w:after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7B7FBA">
              <w:rPr>
                <w:rFonts w:eastAsia="Calibri" w:cs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F644A7" w14:textId="77777777" w:rsidR="004F47DF" w:rsidRPr="007B7FBA" w:rsidRDefault="004F47DF" w:rsidP="00A52920">
            <w:pPr>
              <w:spacing w:before="0" w:after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7B7FBA">
              <w:rPr>
                <w:rFonts w:eastAsia="Calibri" w:cs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4B489B7" w14:textId="77777777" w:rsidR="004F47DF" w:rsidRPr="007B7FBA" w:rsidRDefault="004F47DF" w:rsidP="00A52920">
            <w:pPr>
              <w:spacing w:before="0" w:after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7B7FBA">
              <w:rPr>
                <w:rFonts w:eastAsia="Calibri" w:cs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D142385" w14:textId="77777777" w:rsidR="004F47DF" w:rsidRPr="007B7FBA" w:rsidRDefault="004F47DF" w:rsidP="00A52920">
            <w:pPr>
              <w:spacing w:before="0" w:after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</w:p>
        </w:tc>
      </w:tr>
      <w:tr w:rsidR="004F47DF" w:rsidRPr="007B7FBA" w14:paraId="29F0923B" w14:textId="77777777" w:rsidTr="00A52920">
        <w:trPr>
          <w:trHeight w:val="305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F29505" w14:textId="77777777" w:rsidR="004F47DF" w:rsidRPr="007B7FBA" w:rsidRDefault="004F47DF" w:rsidP="00A52920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B7FBA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DWLS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64B9591" w14:textId="77777777" w:rsidR="004F47DF" w:rsidRPr="007B7FBA" w:rsidRDefault="004F47DF" w:rsidP="00A52920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B7FBA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.96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CB5B0B8" w14:textId="77777777" w:rsidR="004F47DF" w:rsidRPr="007B7FBA" w:rsidRDefault="004F47DF" w:rsidP="00A52920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B7FBA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.96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14962E7" w14:textId="77777777" w:rsidR="004F47DF" w:rsidRPr="007B7FBA" w:rsidRDefault="004F47DF" w:rsidP="00A52920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B7FBA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.97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640C83" w14:textId="77777777" w:rsidR="004F47DF" w:rsidRPr="007B7FBA" w:rsidRDefault="004F47DF" w:rsidP="00A52920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B7FBA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.04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440DA34" w14:textId="77777777" w:rsidR="004F47DF" w:rsidRPr="007B7FBA" w:rsidRDefault="004F47DF" w:rsidP="00A52920">
            <w:pPr>
              <w:spacing w:before="0" w:after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7B7FBA">
              <w:rPr>
                <w:rFonts w:eastAsia="Calibri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04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6FFC3DA" w14:textId="77777777" w:rsidR="004F47DF" w:rsidRPr="007B7FBA" w:rsidRDefault="004F47DF" w:rsidP="00A52920">
            <w:pPr>
              <w:spacing w:before="0" w:after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7B7FBA">
              <w:rPr>
                <w:rFonts w:eastAsia="Calibri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04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D093631" w14:textId="77777777" w:rsidR="004F47DF" w:rsidRPr="007B7FBA" w:rsidRDefault="004F47DF" w:rsidP="00A52920">
            <w:pPr>
              <w:spacing w:before="0" w:after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7B7FBA">
              <w:rPr>
                <w:rFonts w:eastAsia="Calibri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04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70F841" w14:textId="77777777" w:rsidR="004F47DF" w:rsidRPr="007B7FBA" w:rsidRDefault="004F47DF" w:rsidP="00A52920">
            <w:pPr>
              <w:spacing w:before="0" w:after="0"/>
              <w:jc w:val="center"/>
              <w:rPr>
                <w:rFonts w:eastAsia="Calibri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4F47DF" w:rsidRPr="007B7FBA" w14:paraId="5040E739" w14:textId="77777777" w:rsidTr="00A52920">
        <w:trPr>
          <w:trHeight w:val="305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D26B941" w14:textId="77777777" w:rsidR="004F47DF" w:rsidRPr="007B7FBA" w:rsidRDefault="004F47DF" w:rsidP="00A52920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B7FBA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ULS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19DA198" w14:textId="77777777" w:rsidR="004F47DF" w:rsidRPr="007B7FBA" w:rsidRDefault="004F47DF" w:rsidP="00A52920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B7FBA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.99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4D19CA" w14:textId="77777777" w:rsidR="004F47DF" w:rsidRPr="007B7FBA" w:rsidRDefault="004F47DF" w:rsidP="00A52920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B7FBA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.98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3E31E7F" w14:textId="77777777" w:rsidR="004F47DF" w:rsidRPr="007B7FBA" w:rsidRDefault="004F47DF" w:rsidP="00A52920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B7FBA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.99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B15A5E2" w14:textId="77777777" w:rsidR="004F47DF" w:rsidRPr="007B7FBA" w:rsidRDefault="004F47DF" w:rsidP="00A52920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B7FBA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.041</w:t>
            </w:r>
          </w:p>
        </w:tc>
        <w:tc>
          <w:tcPr>
            <w:tcW w:w="1842" w:type="pct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889AE55" w14:textId="77777777" w:rsidR="004F47DF" w:rsidRPr="007B7FBA" w:rsidRDefault="004F47DF" w:rsidP="00A52920">
            <w:pPr>
              <w:spacing w:before="0" w:after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7B7FBA">
              <w:rPr>
                <w:rFonts w:eastAsia="Calibri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Not applicabl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F1EDEA" w14:textId="77777777" w:rsidR="004F47DF" w:rsidRPr="007B7FBA" w:rsidRDefault="004F47DF" w:rsidP="00A52920">
            <w:pPr>
              <w:spacing w:before="0" w:after="0"/>
              <w:jc w:val="center"/>
              <w:rPr>
                <w:rFonts w:eastAsia="Calibri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4F47DF" w:rsidRPr="007B7FBA" w14:paraId="672E097E" w14:textId="77777777" w:rsidTr="00A52920">
        <w:trPr>
          <w:trHeight w:val="305"/>
        </w:trPr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64F35EE8" w14:textId="77777777" w:rsidR="004F47DF" w:rsidRPr="007B7FBA" w:rsidRDefault="004F47DF" w:rsidP="00A52920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B7FBA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WLS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678CC504" w14:textId="77777777" w:rsidR="004F47DF" w:rsidRPr="007B7FBA" w:rsidRDefault="004F47DF" w:rsidP="00A52920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B7FBA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.80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1E6F2962" w14:textId="77777777" w:rsidR="004F47DF" w:rsidRPr="007B7FBA" w:rsidRDefault="004F47DF" w:rsidP="00A52920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B7FBA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.74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299362E7" w14:textId="77777777" w:rsidR="004F47DF" w:rsidRPr="007B7FBA" w:rsidRDefault="004F47DF" w:rsidP="00A52920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B7FBA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.814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16460AA4" w14:textId="77777777" w:rsidR="004F47DF" w:rsidRPr="007B7FBA" w:rsidRDefault="004F47DF" w:rsidP="00A52920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B7FBA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.074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1812FD70" w14:textId="77777777" w:rsidR="004F47DF" w:rsidRPr="007B7FBA" w:rsidRDefault="004F47DF" w:rsidP="00A52920">
            <w:pPr>
              <w:spacing w:before="0" w:after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7B7FBA">
              <w:rPr>
                <w:rFonts w:eastAsia="Calibri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057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2B916C95" w14:textId="77777777" w:rsidR="004F47DF" w:rsidRPr="007B7FBA" w:rsidRDefault="004F47DF" w:rsidP="00A52920">
            <w:pPr>
              <w:spacing w:before="0" w:after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7B7FBA">
              <w:rPr>
                <w:rFonts w:eastAsia="Calibri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054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04FF6121" w14:textId="77777777" w:rsidR="004F47DF" w:rsidRPr="007B7FBA" w:rsidRDefault="004F47DF" w:rsidP="00A52920">
            <w:pPr>
              <w:spacing w:before="0" w:after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7B7FBA">
              <w:rPr>
                <w:rFonts w:eastAsia="Calibri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060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43DF006" w14:textId="77777777" w:rsidR="004F47DF" w:rsidRPr="007B7FBA" w:rsidRDefault="004F47DF" w:rsidP="00A52920">
            <w:pPr>
              <w:spacing w:before="0" w:after="0"/>
              <w:jc w:val="center"/>
              <w:rPr>
                <w:rFonts w:eastAsia="Calibri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</w:tbl>
    <w:p w14:paraId="6C2F1584" w14:textId="30DFCC11" w:rsidR="004F47DF" w:rsidRPr="006705B1" w:rsidRDefault="004F47DF" w:rsidP="004F47DF">
      <w:pPr>
        <w:rPr>
          <w:rFonts w:eastAsia="Times New Roman" w:cs="Times New Roman"/>
          <w:snapToGrid w:val="0"/>
          <w:color w:val="000000" w:themeColor="text1"/>
          <w:sz w:val="18"/>
          <w:szCs w:val="20"/>
          <w:lang w:bidi="en-US"/>
        </w:rPr>
      </w:pPr>
      <w:r w:rsidRPr="004F47DF">
        <w:rPr>
          <w:rFonts w:eastAsia="Times New Roman" w:cs="Times New Roman"/>
          <w:snapToGrid w:val="0"/>
          <w:color w:val="000000" w:themeColor="text1"/>
          <w:sz w:val="18"/>
          <w:szCs w:val="20"/>
          <w:lang w:bidi="en-US"/>
        </w:rPr>
        <w:t xml:space="preserve">Notes: The cut-off value of the structural equation model fit indices is always controversial. MacCallum et al. proposed that an RMSEA of between 0.08 to 0.10 provides a mediocre fit and below 0.08 shows a good </w:t>
      </w:r>
      <w:proofErr w:type="gramStart"/>
      <w:r w:rsidRPr="004F47DF">
        <w:rPr>
          <w:rFonts w:eastAsia="Times New Roman" w:cs="Times New Roman"/>
          <w:snapToGrid w:val="0"/>
          <w:color w:val="000000" w:themeColor="text1"/>
          <w:sz w:val="18"/>
          <w:szCs w:val="20"/>
          <w:lang w:bidi="en-US"/>
        </w:rPr>
        <w:t>fit(</w:t>
      </w:r>
      <w:proofErr w:type="gramEnd"/>
      <w:r w:rsidRPr="004F47DF">
        <w:rPr>
          <w:rFonts w:eastAsia="Times New Roman" w:cs="Times New Roman"/>
          <w:snapToGrid w:val="0"/>
          <w:color w:val="000000" w:themeColor="text1"/>
          <w:sz w:val="18"/>
          <w:szCs w:val="20"/>
          <w:lang w:bidi="en-US"/>
        </w:rPr>
        <w:t xml:space="preserve">56). The cut-off as low as 0.80 has been </w:t>
      </w:r>
      <w:proofErr w:type="spellStart"/>
      <w:r w:rsidRPr="004F47DF">
        <w:rPr>
          <w:rFonts w:eastAsia="Times New Roman" w:cs="Times New Roman"/>
          <w:snapToGrid w:val="0"/>
          <w:color w:val="000000" w:themeColor="text1"/>
          <w:sz w:val="18"/>
          <w:szCs w:val="20"/>
          <w:lang w:bidi="en-US"/>
        </w:rPr>
        <w:t>proferred</w:t>
      </w:r>
      <w:proofErr w:type="spellEnd"/>
      <w:r w:rsidRPr="004F47DF">
        <w:rPr>
          <w:rFonts w:eastAsia="Times New Roman" w:cs="Times New Roman"/>
          <w:snapToGrid w:val="0"/>
          <w:color w:val="000000" w:themeColor="text1"/>
          <w:sz w:val="18"/>
          <w:szCs w:val="20"/>
          <w:lang w:bidi="en-US"/>
        </w:rPr>
        <w:t>; however, Bentler and Hu (1999) have suggested NNFI ≥ 0.95 as the threshold</w:t>
      </w:r>
      <w:r w:rsidR="00621A0F">
        <w:rPr>
          <w:rFonts w:eastAsia="Times New Roman" w:cs="Times New Roman"/>
          <w:snapToGrid w:val="0"/>
          <w:color w:val="000000" w:themeColor="text1"/>
          <w:sz w:val="18"/>
          <w:szCs w:val="20"/>
          <w:lang w:bidi="en-US"/>
        </w:rPr>
        <w:t xml:space="preserve"> </w:t>
      </w:r>
      <w:r w:rsidRPr="004F47DF">
        <w:rPr>
          <w:rFonts w:eastAsia="Times New Roman" w:cs="Times New Roman"/>
          <w:snapToGrid w:val="0"/>
          <w:color w:val="000000" w:themeColor="text1"/>
          <w:sz w:val="18"/>
          <w:szCs w:val="20"/>
          <w:lang w:bidi="en-US"/>
        </w:rPr>
        <w:t>(57).</w:t>
      </w:r>
    </w:p>
    <w:p w14:paraId="07818D6F" w14:textId="77777777" w:rsidR="001B0D32" w:rsidRDefault="001B0D32"/>
    <w:sectPr w:rsidR="001B0D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67BED6" w14:textId="77777777" w:rsidR="009D63E8" w:rsidRDefault="009D63E8" w:rsidP="001B0D32">
      <w:pPr>
        <w:spacing w:before="0" w:after="0"/>
      </w:pPr>
      <w:r>
        <w:separator/>
      </w:r>
    </w:p>
  </w:endnote>
  <w:endnote w:type="continuationSeparator" w:id="0">
    <w:p w14:paraId="5E64BD17" w14:textId="77777777" w:rsidR="009D63E8" w:rsidRDefault="009D63E8" w:rsidP="001B0D3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37B768" w14:textId="77777777" w:rsidR="009D63E8" w:rsidRDefault="009D63E8" w:rsidP="001B0D32">
      <w:pPr>
        <w:spacing w:before="0" w:after="0"/>
      </w:pPr>
      <w:r>
        <w:separator/>
      </w:r>
    </w:p>
  </w:footnote>
  <w:footnote w:type="continuationSeparator" w:id="0">
    <w:p w14:paraId="5AEA142E" w14:textId="77777777" w:rsidR="009D63E8" w:rsidRDefault="009D63E8" w:rsidP="001B0D3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2tzQzMTGyNDQzMzVR0lEKTi0uzszPAykwrgUA3oqtcywAAAA="/>
  </w:docVars>
  <w:rsids>
    <w:rsidRoot w:val="00C06D70"/>
    <w:rsid w:val="0010443D"/>
    <w:rsid w:val="001B0D32"/>
    <w:rsid w:val="0026380C"/>
    <w:rsid w:val="004F47DF"/>
    <w:rsid w:val="00621A0F"/>
    <w:rsid w:val="007A7C56"/>
    <w:rsid w:val="009D63E8"/>
    <w:rsid w:val="00B62BAE"/>
    <w:rsid w:val="00C06D70"/>
    <w:rsid w:val="00C82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A7289C"/>
  <w15:chartTrackingRefBased/>
  <w15:docId w15:val="{E0AD9ECF-87A9-49D5-A1CC-4B428F526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0D3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0D3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1B0D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0D32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1B0D32"/>
    <w:rPr>
      <w:sz w:val="18"/>
      <w:szCs w:val="18"/>
    </w:rPr>
  </w:style>
  <w:style w:type="paragraph" w:customStyle="1" w:styleId="MDPI62BackMatter">
    <w:name w:val="MDPI_6.2_BackMatter"/>
    <w:qFormat/>
    <w:rsid w:val="001B0D3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万 兴丽</dc:creator>
  <cp:keywords/>
  <dc:description/>
  <cp:lastModifiedBy>万 兴丽</cp:lastModifiedBy>
  <cp:revision>6</cp:revision>
  <dcterms:created xsi:type="dcterms:W3CDTF">2022-08-31T00:34:00Z</dcterms:created>
  <dcterms:modified xsi:type="dcterms:W3CDTF">2022-09-06T15:18:00Z</dcterms:modified>
</cp:coreProperties>
</file>